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9ADB" w14:textId="77777777" w:rsidR="00F53E68" w:rsidRDefault="00F53E68" w:rsidP="00F53E68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S.1 </w:t>
      </w:r>
      <w:bookmarkStart w:id="0" w:name="_Hlk113030873"/>
      <w:r>
        <w:rPr>
          <w:rFonts w:ascii="Times New Roman" w:hAnsi="Times New Roman"/>
          <w:lang w:val="en-US"/>
        </w:rPr>
        <w:t>Results from LASSO logistic regression for risk of BC for the two strategies on RNA-seq data</w:t>
      </w:r>
    </w:p>
    <w:bookmarkEnd w:id="0"/>
    <w:p w14:paraId="12FF71A4" w14:textId="77777777" w:rsidR="00F53E68" w:rsidRDefault="00F53E68" w:rsidP="00F53E68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99"/>
        <w:gridCol w:w="1382"/>
        <w:gridCol w:w="2954"/>
        <w:gridCol w:w="1402"/>
      </w:tblGrid>
      <w:tr w:rsidR="00F53E68" w14:paraId="51E95CF6" w14:textId="77777777" w:rsidTr="00240775"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76F40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Strategy 1 (</w:t>
            </w:r>
            <w:proofErr w:type="spellStart"/>
            <w:r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vertAlign w:val="subscript"/>
              </w:rPr>
              <w:t>miR</w:t>
            </w:r>
            <w:proofErr w:type="spellEnd"/>
            <w:r>
              <w:rPr>
                <w:rFonts w:ascii="Times New Roman" w:hAnsi="Times New Roman"/>
                <w:vertAlign w:val="subscript"/>
              </w:rPr>
              <w:t>-ratio</w:t>
            </w:r>
            <w:r>
              <w:rPr>
                <w:rFonts w:ascii="Times New Roman" w:hAnsi="Times New Roman"/>
              </w:rPr>
              <w:t xml:space="preserve"> set 1=246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3DFD0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efficients</w:t>
            </w:r>
            <w:proofErr w:type="spellEnd"/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1E0840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tegy 2 (</w:t>
            </w:r>
            <w:proofErr w:type="spellStart"/>
            <w:r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vertAlign w:val="subscript"/>
              </w:rPr>
              <w:t>miR</w:t>
            </w:r>
            <w:proofErr w:type="spellEnd"/>
            <w:r>
              <w:rPr>
                <w:rFonts w:ascii="Times New Roman" w:hAnsi="Times New Roman"/>
                <w:vertAlign w:val="subscript"/>
              </w:rPr>
              <w:t xml:space="preserve">-ratio </w:t>
            </w:r>
            <w:r>
              <w:rPr>
                <w:rFonts w:ascii="Times New Roman" w:hAnsi="Times New Roman"/>
              </w:rPr>
              <w:t>set 2=67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F6959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oefficients</w:t>
            </w:r>
            <w:proofErr w:type="spellEnd"/>
          </w:p>
        </w:tc>
      </w:tr>
      <w:tr w:rsidR="00F53E68" w14:paraId="08188933" w14:textId="77777777" w:rsidTr="00240775">
        <w:tc>
          <w:tcPr>
            <w:tcW w:w="2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A03D36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ntercept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58ED0D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29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48ADA8C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ntercept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EF157F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95</w:t>
            </w:r>
          </w:p>
        </w:tc>
      </w:tr>
      <w:tr w:rsidR="00F53E68" w14:paraId="62922E6C" w14:textId="77777777" w:rsidTr="00240775">
        <w:tc>
          <w:tcPr>
            <w:tcW w:w="2999" w:type="dxa"/>
            <w:vAlign w:val="bottom"/>
            <w:hideMark/>
          </w:tcPr>
          <w:p w14:paraId="305417E9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335-5p_let-7f-5p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2609D5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02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F53EF18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26b-5p_miR-142-5p</w:t>
            </w:r>
          </w:p>
        </w:tc>
        <w:tc>
          <w:tcPr>
            <w:tcW w:w="1402" w:type="dxa"/>
            <w:vAlign w:val="bottom"/>
            <w:hideMark/>
          </w:tcPr>
          <w:p w14:paraId="120846D6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13</w:t>
            </w:r>
          </w:p>
        </w:tc>
      </w:tr>
      <w:tr w:rsidR="00F53E68" w14:paraId="6AD1C5E9" w14:textId="77777777" w:rsidTr="00240775">
        <w:tc>
          <w:tcPr>
            <w:tcW w:w="2999" w:type="dxa"/>
            <w:vAlign w:val="bottom"/>
            <w:hideMark/>
          </w:tcPr>
          <w:p w14:paraId="1D0BC54B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199a-3p-2_let-7a-5p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9CA2D7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26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F1FEEB7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a-5p-2_miR-106b-5p</w:t>
            </w:r>
          </w:p>
        </w:tc>
        <w:tc>
          <w:tcPr>
            <w:tcW w:w="1402" w:type="dxa"/>
            <w:vAlign w:val="bottom"/>
            <w:hideMark/>
          </w:tcPr>
          <w:p w14:paraId="0715CFCE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0.</w:t>
            </w:r>
            <w:r>
              <w:rPr>
                <w:rFonts w:ascii="Times New Roman" w:hAnsi="Times New Roman"/>
                <w:color w:val="000000"/>
              </w:rPr>
              <w:t>82</w:t>
            </w:r>
          </w:p>
        </w:tc>
      </w:tr>
      <w:tr w:rsidR="00F53E68" w14:paraId="04A117BA" w14:textId="77777777" w:rsidTr="00240775">
        <w:tc>
          <w:tcPr>
            <w:tcW w:w="2999" w:type="dxa"/>
            <w:vAlign w:val="bottom"/>
            <w:hideMark/>
          </w:tcPr>
          <w:p w14:paraId="0CA25EB4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199a-3p-2_let-7f-5p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17D7F6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5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C4D787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f-5p-1_miR-103a-1</w:t>
            </w:r>
          </w:p>
        </w:tc>
        <w:tc>
          <w:tcPr>
            <w:tcW w:w="1402" w:type="dxa"/>
            <w:vAlign w:val="bottom"/>
            <w:hideMark/>
          </w:tcPr>
          <w:p w14:paraId="1F8D23BF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1.11</w:t>
            </w:r>
          </w:p>
        </w:tc>
      </w:tr>
      <w:tr w:rsidR="00F53E68" w14:paraId="0CCCBC4C" w14:textId="77777777" w:rsidTr="00240775">
        <w:tc>
          <w:tcPr>
            <w:tcW w:w="2999" w:type="dxa"/>
            <w:vAlign w:val="bottom"/>
            <w:hideMark/>
          </w:tcPr>
          <w:p w14:paraId="3317FD08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t-7a-5p-2_miR-22-3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52FA2B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4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540A6E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f-5p-2_miR-103a-2</w:t>
            </w:r>
          </w:p>
        </w:tc>
        <w:tc>
          <w:tcPr>
            <w:tcW w:w="1402" w:type="dxa"/>
            <w:vAlign w:val="bottom"/>
            <w:hideMark/>
          </w:tcPr>
          <w:p w14:paraId="5F20EA63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5</w:t>
            </w:r>
          </w:p>
        </w:tc>
      </w:tr>
      <w:tr w:rsidR="00F53E68" w14:paraId="49606F9E" w14:textId="77777777" w:rsidTr="00240775">
        <w:tc>
          <w:tcPr>
            <w:tcW w:w="2999" w:type="dxa"/>
            <w:vAlign w:val="bottom"/>
            <w:hideMark/>
          </w:tcPr>
          <w:p w14:paraId="25606B67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et-7a-5p-2_miR-320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F05264E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9B8104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93-5p_miR-19b-3p-1</w:t>
            </w:r>
          </w:p>
        </w:tc>
        <w:tc>
          <w:tcPr>
            <w:tcW w:w="1402" w:type="dxa"/>
            <w:vAlign w:val="bottom"/>
            <w:hideMark/>
          </w:tcPr>
          <w:p w14:paraId="7FB12189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80</w:t>
            </w:r>
          </w:p>
        </w:tc>
      </w:tr>
      <w:tr w:rsidR="00F53E68" w14:paraId="3B0534EE" w14:textId="77777777" w:rsidTr="00240775">
        <w:tc>
          <w:tcPr>
            <w:tcW w:w="2999" w:type="dxa"/>
            <w:vAlign w:val="bottom"/>
            <w:hideMark/>
          </w:tcPr>
          <w:p w14:paraId="13A6DB24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f-5p-1_miR-19b-3p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31A649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5.02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2C4E675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22-3p_miR-19b-3p-2</w:t>
            </w:r>
          </w:p>
        </w:tc>
        <w:tc>
          <w:tcPr>
            <w:tcW w:w="1402" w:type="dxa"/>
            <w:vAlign w:val="bottom"/>
            <w:hideMark/>
          </w:tcPr>
          <w:p w14:paraId="76C9E939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6</w:t>
            </w:r>
          </w:p>
        </w:tc>
      </w:tr>
      <w:tr w:rsidR="00F53E68" w14:paraId="09BB9D2F" w14:textId="77777777" w:rsidTr="00240775">
        <w:tc>
          <w:tcPr>
            <w:tcW w:w="2999" w:type="dxa"/>
            <w:vAlign w:val="bottom"/>
            <w:hideMark/>
          </w:tcPr>
          <w:p w14:paraId="51CC66CD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27a-3p_miR-122-5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990A63C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7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D460485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101-3p-2_miR-19b-3p-1</w:t>
            </w:r>
          </w:p>
        </w:tc>
        <w:tc>
          <w:tcPr>
            <w:tcW w:w="1402" w:type="dxa"/>
            <w:vAlign w:val="bottom"/>
            <w:hideMark/>
          </w:tcPr>
          <w:p w14:paraId="7228290C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03</w:t>
            </w:r>
          </w:p>
        </w:tc>
      </w:tr>
      <w:tr w:rsidR="00F53E68" w14:paraId="6CEBABEA" w14:textId="77777777" w:rsidTr="00240775">
        <w:tc>
          <w:tcPr>
            <w:tcW w:w="2999" w:type="dxa"/>
            <w:vAlign w:val="bottom"/>
            <w:hideMark/>
          </w:tcPr>
          <w:p w14:paraId="7D89D63C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f-5p-2_miR-146a-5p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ECA48C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0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071664D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30d-5p_miR-20a-5p</w:t>
            </w:r>
          </w:p>
        </w:tc>
        <w:tc>
          <w:tcPr>
            <w:tcW w:w="1402" w:type="dxa"/>
            <w:vAlign w:val="bottom"/>
            <w:hideMark/>
          </w:tcPr>
          <w:p w14:paraId="096E70D7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5</w:t>
            </w:r>
          </w:p>
        </w:tc>
      </w:tr>
      <w:tr w:rsidR="00F53E68" w14:paraId="7517638C" w14:textId="77777777" w:rsidTr="00240775">
        <w:tc>
          <w:tcPr>
            <w:tcW w:w="2999" w:type="dxa"/>
            <w:vAlign w:val="bottom"/>
            <w:hideMark/>
          </w:tcPr>
          <w:p w14:paraId="282F189C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15b-5p_miR-16-5p-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1CFE207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F1EF9B7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let-7b-5p_miR-19b-3p-1</w:t>
            </w:r>
          </w:p>
        </w:tc>
        <w:tc>
          <w:tcPr>
            <w:tcW w:w="1402" w:type="dxa"/>
            <w:vAlign w:val="bottom"/>
            <w:hideMark/>
          </w:tcPr>
          <w:p w14:paraId="325EACC9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5</w:t>
            </w:r>
          </w:p>
        </w:tc>
      </w:tr>
      <w:tr w:rsidR="00F53E68" w14:paraId="7672A57D" w14:textId="77777777" w:rsidTr="00240775">
        <w:trPr>
          <w:trHeight w:hRule="exact" w:val="238"/>
        </w:trPr>
        <w:tc>
          <w:tcPr>
            <w:tcW w:w="2999" w:type="dxa"/>
          </w:tcPr>
          <w:p w14:paraId="1D52EB78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02CF1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A68E4EE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15a-5p_miR-16-5p-2</w:t>
            </w:r>
          </w:p>
        </w:tc>
        <w:tc>
          <w:tcPr>
            <w:tcW w:w="1402" w:type="dxa"/>
            <w:vAlign w:val="bottom"/>
            <w:hideMark/>
          </w:tcPr>
          <w:p w14:paraId="45234DF6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7</w:t>
            </w:r>
          </w:p>
        </w:tc>
      </w:tr>
      <w:tr w:rsidR="00F53E68" w14:paraId="0A22F2A8" w14:textId="77777777" w:rsidTr="00240775">
        <w:tc>
          <w:tcPr>
            <w:tcW w:w="2999" w:type="dxa"/>
          </w:tcPr>
          <w:p w14:paraId="2743A56C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DE132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0252783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R-20a-5p_miR-19b-3p-1</w:t>
            </w:r>
          </w:p>
        </w:tc>
        <w:tc>
          <w:tcPr>
            <w:tcW w:w="1402" w:type="dxa"/>
            <w:vAlign w:val="bottom"/>
            <w:hideMark/>
          </w:tcPr>
          <w:p w14:paraId="4C699917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08</w:t>
            </w:r>
          </w:p>
        </w:tc>
      </w:tr>
      <w:tr w:rsidR="00F53E68" w14:paraId="60A2E146" w14:textId="77777777" w:rsidTr="00240775"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3CEB3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DDA7A7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D75B0F9" w14:textId="77777777" w:rsidR="00F53E68" w:rsidRDefault="00F53E68" w:rsidP="0024077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R-21-5p_miR-23a-3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130B3C" w14:textId="77777777" w:rsidR="00F53E68" w:rsidRDefault="00F53E68" w:rsidP="002407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7</w:t>
            </w:r>
          </w:p>
        </w:tc>
      </w:tr>
    </w:tbl>
    <w:p w14:paraId="63A92A85" w14:textId="77777777" w:rsidR="00F53E68" w:rsidRDefault="00F53E68" w:rsidP="00F53E68">
      <w:pPr>
        <w:spacing w:after="0" w:line="240" w:lineRule="auto"/>
        <w:rPr>
          <w:rFonts w:ascii="Times New Roman" w:hAnsi="Times New Roman"/>
        </w:rPr>
      </w:pPr>
    </w:p>
    <w:p w14:paraId="6BD12653" w14:textId="77777777" w:rsidR="00F53E68" w:rsidRDefault="00F53E68" w:rsidP="00F53E68"/>
    <w:p w14:paraId="6E1F9714" w14:textId="77777777" w:rsidR="00F53E68" w:rsidRDefault="00F53E68" w:rsidP="00F53E68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S.2 </w:t>
      </w:r>
      <w:bookmarkStart w:id="1" w:name="_Hlk113030899"/>
      <w:r>
        <w:rPr>
          <w:rFonts w:ascii="Times New Roman" w:hAnsi="Times New Roman"/>
          <w:lang w:val="en-US"/>
        </w:rPr>
        <w:t>Spearman rank correlation analysis of the ratios between the two platforms</w:t>
      </w:r>
    </w:p>
    <w:tbl>
      <w:tblPr>
        <w:tblW w:w="6916" w:type="dxa"/>
        <w:tblInd w:w="108" w:type="dxa"/>
        <w:tblLook w:val="04A0" w:firstRow="1" w:lastRow="0" w:firstColumn="1" w:lastColumn="0" w:noHBand="0" w:noVBand="1"/>
      </w:tblPr>
      <w:tblGrid>
        <w:gridCol w:w="6916"/>
      </w:tblGrid>
      <w:tr w:rsidR="00F53E68" w:rsidRPr="00BD0C52" w14:paraId="6D489082" w14:textId="77777777" w:rsidTr="00240775">
        <w:trPr>
          <w:trHeight w:val="300"/>
        </w:trPr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700" w:type="dxa"/>
              <w:tblLook w:val="04A0" w:firstRow="1" w:lastRow="0" w:firstColumn="1" w:lastColumn="0" w:noHBand="0" w:noVBand="1"/>
            </w:tblPr>
            <w:tblGrid>
              <w:gridCol w:w="2589"/>
              <w:gridCol w:w="1559"/>
              <w:gridCol w:w="2552"/>
            </w:tblGrid>
            <w:tr w:rsidR="00F53E68" w:rsidRPr="000E2856" w14:paraId="03BC8AAD" w14:textId="77777777" w:rsidTr="00240775">
              <w:trPr>
                <w:trHeight w:hRule="exact" w:val="567"/>
              </w:trPr>
              <w:tc>
                <w:tcPr>
                  <w:tcW w:w="25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bookmarkEnd w:id="1"/>
                <w:p w14:paraId="4CF3C0D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Ratio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9EB92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Correlation</w:t>
                  </w:r>
                </w:p>
                <w:p w14:paraId="4F0F165B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estimate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9847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p-value</w:t>
                  </w:r>
                </w:p>
              </w:tc>
            </w:tr>
            <w:tr w:rsidR="00F53E68" w:rsidRPr="000E2856" w14:paraId="4E6917F5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0CB76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26b-5p_miR-142-5p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A6C0C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3446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FDDB5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&lt;0.0001</w:t>
                  </w:r>
                </w:p>
              </w:tc>
            </w:tr>
            <w:tr w:rsidR="00F53E68" w:rsidRPr="000E2856" w14:paraId="219023D6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8FC7A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101-3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AB26F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844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C0532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10</w:t>
                  </w:r>
                </w:p>
              </w:tc>
            </w:tr>
            <w:tr w:rsidR="00F53E68" w:rsidRPr="000E2856" w14:paraId="76CB230E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B85F6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b-5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EF135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46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832A2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47</w:t>
                  </w:r>
                </w:p>
              </w:tc>
            </w:tr>
            <w:tr w:rsidR="00F53E68" w:rsidRPr="000E2856" w14:paraId="7020A440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CB563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f-5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86FD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39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23A3A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60</w:t>
                  </w:r>
                </w:p>
              </w:tc>
            </w:tr>
            <w:tr w:rsidR="00F53E68" w:rsidRPr="000E2856" w14:paraId="3D489A15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A1BA5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a-5p_miR-320a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34E1A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387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80807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62</w:t>
                  </w:r>
                </w:p>
              </w:tc>
            </w:tr>
            <w:tr w:rsidR="00F53E68" w:rsidRPr="000E2856" w14:paraId="0E83034D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BF18B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27a-3p_miR-122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E3A22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346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25FC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72</w:t>
                  </w:r>
                </w:p>
              </w:tc>
            </w:tr>
            <w:tr w:rsidR="00F53E68" w:rsidRPr="000E2856" w14:paraId="25005FEA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250C7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199a-3p_let-7a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1B7C9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273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47D87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093</w:t>
                  </w:r>
                </w:p>
              </w:tc>
            </w:tr>
            <w:tr w:rsidR="00F53E68" w:rsidRPr="000E2856" w14:paraId="0A507E9C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C4C82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de-DE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de-DE" w:eastAsia="en-GB"/>
                    </w:rPr>
                    <w:t>miR-30d-5p_miR-20a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FC90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79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0EFE9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407</w:t>
                  </w:r>
                </w:p>
              </w:tc>
            </w:tr>
            <w:tr w:rsidR="00F53E68" w:rsidRPr="000E2856" w14:paraId="2DFB906D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5ECA8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93-5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4B58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-0.151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50DB4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853</w:t>
                  </w:r>
                </w:p>
              </w:tc>
            </w:tr>
            <w:tr w:rsidR="00F53E68" w:rsidRPr="000E2856" w14:paraId="002CA489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07DDD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de-DE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de-DE" w:eastAsia="en-GB"/>
                    </w:rPr>
                    <w:t>miR-20a-5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96014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507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79C1B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870</w:t>
                  </w:r>
                </w:p>
              </w:tc>
            </w:tr>
            <w:tr w:rsidR="00F53E68" w:rsidRPr="000E2856" w14:paraId="538CE960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0BE63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335-5p_let-7f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4B2A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424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6C554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060</w:t>
                  </w:r>
                </w:p>
              </w:tc>
            </w:tr>
            <w:tr w:rsidR="00F53E68" w:rsidRPr="000E2856" w14:paraId="29D0D0EA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1FB1D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22-3p_miR-19b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B6F4F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270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A197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499</w:t>
                  </w:r>
                </w:p>
              </w:tc>
            </w:tr>
            <w:tr w:rsidR="00F53E68" w:rsidRPr="000E2856" w14:paraId="7C612759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B6830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f-5p_miR-146a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8E8B5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229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4377B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635</w:t>
                  </w:r>
                </w:p>
              </w:tc>
            </w:tr>
            <w:tr w:rsidR="00F53E68" w:rsidRPr="000E2856" w14:paraId="31F7DA23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F6DFB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15b-5p_miR-16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AF85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-0.121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630B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1683</w:t>
                  </w:r>
                </w:p>
              </w:tc>
            </w:tr>
            <w:tr w:rsidR="00F53E68" w:rsidRPr="000E2856" w14:paraId="197D482D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83BA6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21-5p_miR-23a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4F4F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-0.110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79C20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096</w:t>
                  </w:r>
                </w:p>
              </w:tc>
            </w:tr>
            <w:tr w:rsidR="00F53E68" w:rsidRPr="000E2856" w14:paraId="37E53FF7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6A3F0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a-5p_miR-106b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C13D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92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2F1DB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2937</w:t>
                  </w:r>
                </w:p>
              </w:tc>
            </w:tr>
            <w:tr w:rsidR="00F53E68" w:rsidRPr="000E2856" w14:paraId="69631BFB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3C5A9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a-5p_miR-22-3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2E9EC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84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4AA3A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3372</w:t>
                  </w:r>
                </w:p>
              </w:tc>
            </w:tr>
            <w:tr w:rsidR="00F53E68" w:rsidRPr="000E2856" w14:paraId="1FB27BF8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54CC5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let-7f-5p_miR-10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EDA37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-0.0777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62FBE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3799</w:t>
                  </w:r>
                </w:p>
              </w:tc>
            </w:tr>
            <w:tr w:rsidR="00F53E68" w:rsidRPr="000E2856" w14:paraId="4D6D90FA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A9ACF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199a-3p_let-7f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1B623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71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54CBB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4171</w:t>
                  </w:r>
                </w:p>
              </w:tc>
            </w:tr>
            <w:tr w:rsidR="00F53E68" w:rsidRPr="000E2856" w14:paraId="29AF7AEC" w14:textId="77777777" w:rsidTr="00240775">
              <w:trPr>
                <w:trHeight w:val="300"/>
              </w:trPr>
              <w:tc>
                <w:tcPr>
                  <w:tcW w:w="25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FA826" w14:textId="77777777" w:rsidR="00F53E68" w:rsidRPr="000E2856" w:rsidRDefault="00F53E68" w:rsidP="00240775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miR-15a-5p_miR-16-5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2B823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065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ED3C8" w14:textId="77777777" w:rsidR="00F53E68" w:rsidRPr="000E2856" w:rsidRDefault="00F53E68" w:rsidP="002407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</w:pPr>
                  <w:r w:rsidRPr="000E2856">
                    <w:rPr>
                      <w:rFonts w:ascii="Times New Roman" w:eastAsia="Times New Roman" w:hAnsi="Times New Roman"/>
                      <w:color w:val="000000"/>
                      <w:lang w:val="en-GB" w:eastAsia="en-GB"/>
                    </w:rPr>
                    <w:t>0.4572</w:t>
                  </w:r>
                </w:p>
              </w:tc>
            </w:tr>
          </w:tbl>
          <w:p w14:paraId="4C0B6C5A" w14:textId="77777777" w:rsidR="00F53E68" w:rsidRPr="00BD0C52" w:rsidRDefault="00F53E68" w:rsidP="0024077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</w:tbl>
    <w:p w14:paraId="13DCC6F0" w14:textId="77777777" w:rsidR="00F53E68" w:rsidRDefault="00F53E68" w:rsidP="00F53E68"/>
    <w:p w14:paraId="5D886129" w14:textId="77777777" w:rsidR="00F13429" w:rsidRDefault="00F13429"/>
    <w:sectPr w:rsidR="00F13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E9"/>
    <w:rsid w:val="000344E9"/>
    <w:rsid w:val="00F13429"/>
    <w:rsid w:val="00F5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92D59-8443-43B2-9157-8BAB5EB3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E68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 Sehovic</dc:creator>
  <cp:keywords/>
  <dc:description/>
  <cp:lastModifiedBy>Emir  Sehovic</cp:lastModifiedBy>
  <cp:revision>2</cp:revision>
  <dcterms:created xsi:type="dcterms:W3CDTF">2022-09-02T14:06:00Z</dcterms:created>
  <dcterms:modified xsi:type="dcterms:W3CDTF">2022-09-02T14:08:00Z</dcterms:modified>
</cp:coreProperties>
</file>